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4291F" w14:textId="3A4FA03C" w:rsidR="009F50A2" w:rsidRPr="00C0029C" w:rsidRDefault="00C0029C">
      <w:pPr>
        <w:rPr>
          <w:rFonts w:ascii="Times New Roman" w:hAnsi="Times New Roman" w:cs="Times New Roman"/>
          <w:lang w:val="en-CA"/>
        </w:rPr>
      </w:pPr>
      <w:r w:rsidRPr="00C0029C">
        <w:rPr>
          <w:rFonts w:ascii="Times New Roman" w:hAnsi="Times New Roman" w:cs="Times New Roman"/>
          <w:lang w:val="en-CA"/>
        </w:rPr>
        <w:t>ASCP Supplement</w:t>
      </w:r>
    </w:p>
    <w:p w14:paraId="1BC2E4C2" w14:textId="1ECE9A7B" w:rsidR="00C0029C" w:rsidRPr="00C0029C" w:rsidRDefault="00C0029C">
      <w:pPr>
        <w:rPr>
          <w:rFonts w:ascii="Times New Roman" w:hAnsi="Times New Roman" w:cs="Times New Roman"/>
          <w:lang w:val="en-CA"/>
        </w:rPr>
      </w:pPr>
    </w:p>
    <w:p w14:paraId="110A84DA" w14:textId="7DB318DF" w:rsidR="00C0029C" w:rsidRDefault="00C0029C">
      <w:pPr>
        <w:rPr>
          <w:rFonts w:ascii="Times New Roman" w:hAnsi="Times New Roman" w:cs="Times New Roman"/>
          <w:lang w:val="en-CA"/>
        </w:rPr>
      </w:pPr>
      <w:r w:rsidRPr="00C0029C">
        <w:rPr>
          <w:rFonts w:ascii="Times New Roman" w:hAnsi="Times New Roman" w:cs="Times New Roman"/>
          <w:lang w:val="en-CA"/>
        </w:rPr>
        <w:t xml:space="preserve">Supplement Table 1: Provider Post-Consultation Survey </w:t>
      </w:r>
    </w:p>
    <w:p w14:paraId="03208FD1" w14:textId="1339F70E" w:rsidR="00C0029C" w:rsidRDefault="00C0029C">
      <w:pPr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9964" w:type="dxa"/>
        <w:tblLook w:val="04A0" w:firstRow="1" w:lastRow="0" w:firstColumn="1" w:lastColumn="0" w:noHBand="0" w:noVBand="1"/>
      </w:tblPr>
      <w:tblGrid>
        <w:gridCol w:w="9964"/>
      </w:tblGrid>
      <w:tr w:rsidR="00C0029C" w14:paraId="551B6394" w14:textId="77777777" w:rsidTr="00C0029C">
        <w:trPr>
          <w:trHeight w:val="87"/>
        </w:trPr>
        <w:tc>
          <w:tcPr>
            <w:tcW w:w="9964" w:type="dxa"/>
          </w:tcPr>
          <w:p w14:paraId="09A2424C" w14:textId="579BDF5D" w:rsidR="00C0029C" w:rsidRPr="00C0029C" w:rsidRDefault="00C0029C" w:rsidP="00C0029C">
            <w:pPr>
              <w:shd w:val="clear" w:color="auto" w:fill="FFFFFF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C0029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Post-Consult Provider Questionnaire</w:t>
            </w:r>
          </w:p>
          <w:p w14:paraId="67D709B6" w14:textId="77777777" w:rsidR="00C0029C" w:rsidRPr="00C0029C" w:rsidRDefault="00C0029C" w:rsidP="00C0029C">
            <w:pPr>
              <w:shd w:val="clear" w:color="auto" w:fill="FFFFFF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  <w:p w14:paraId="1E8531A2" w14:textId="3A4FE953" w:rsidR="00C0029C" w:rsidRPr="00C0029C" w:rsidRDefault="00C0029C" w:rsidP="00C0029C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C0029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How satisfied were you with your call to the 24/7 Support Line?</w:t>
            </w:r>
            <w:r w:rsidRPr="00C0029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 xml:space="preserve"> (yes/no)</w:t>
            </w:r>
          </w:p>
          <w:p w14:paraId="76CDDFD3" w14:textId="31EA040E" w:rsidR="00C0029C" w:rsidRPr="00C0029C" w:rsidRDefault="00C0029C" w:rsidP="00C0029C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C0029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Did this call avoid a patient referral to see a specialist?</w:t>
            </w:r>
            <w:r w:rsidRPr="00C0029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 xml:space="preserve"> (yes/no)</w:t>
            </w:r>
          </w:p>
          <w:p w14:paraId="5310A8E6" w14:textId="2F66675A" w:rsidR="00C0029C" w:rsidRPr="00C0029C" w:rsidRDefault="00C0029C" w:rsidP="00C0029C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C0029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Did this call avoid an emergency department visit?</w:t>
            </w:r>
            <w:r w:rsidRPr="00C0029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 xml:space="preserve"> (yes/no)</w:t>
            </w:r>
          </w:p>
          <w:p w14:paraId="412C5426" w14:textId="12F1E227" w:rsidR="00C0029C" w:rsidRPr="00C0029C" w:rsidRDefault="00C0029C" w:rsidP="00C0029C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C0029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Did this call shorten the time it would have otherwise taken for your patient to receive treatment?</w:t>
            </w:r>
            <w:r w:rsidRPr="00C0029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 xml:space="preserve"> (yes/no)</w:t>
            </w:r>
          </w:p>
          <w:p w14:paraId="5CA5126A" w14:textId="73BE1BF9" w:rsidR="00C0029C" w:rsidRPr="00C0029C" w:rsidRDefault="00C0029C" w:rsidP="00C0029C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C0029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Do you feel you were able to provide your patient with better care as a result of this call?</w:t>
            </w:r>
            <w: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 xml:space="preserve"> (yes/no)</w:t>
            </w:r>
          </w:p>
          <w:p w14:paraId="43C059D4" w14:textId="2AAB673E" w:rsidR="00C0029C" w:rsidRPr="00C0029C" w:rsidRDefault="00C0029C" w:rsidP="00C0029C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C0029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Was a prescription initiated as a result of the call?</w:t>
            </w:r>
            <w: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 xml:space="preserve"> (yes/no)</w:t>
            </w:r>
          </w:p>
          <w:p w14:paraId="459E77A7" w14:textId="5B650F2B" w:rsidR="00C0029C" w:rsidRPr="00C0029C" w:rsidRDefault="00C0029C" w:rsidP="00C0029C">
            <w:pPr>
              <w:shd w:val="clear" w:color="auto" w:fill="FFFFFF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C0029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Was a prescription changed as a result of the call?</w:t>
            </w:r>
            <w: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 xml:space="preserve"> (yes/no)</w:t>
            </w:r>
          </w:p>
          <w:p w14:paraId="59596242" w14:textId="41B486A6" w:rsidR="00C0029C" w:rsidRPr="00C0029C" w:rsidRDefault="00C0029C" w:rsidP="00C0029C">
            <w:pPr>
              <w:shd w:val="clear" w:color="auto" w:fill="FFFFFF"/>
              <w:rPr>
                <w:rFonts w:ascii="Calibri" w:hAnsi="Calibri" w:cs="Arial"/>
                <w:color w:val="222222"/>
                <w:sz w:val="22"/>
                <w:szCs w:val="22"/>
              </w:rPr>
            </w:pPr>
          </w:p>
        </w:tc>
      </w:tr>
    </w:tbl>
    <w:p w14:paraId="31C79B6C" w14:textId="77777777" w:rsidR="00C0029C" w:rsidRPr="00C0029C" w:rsidRDefault="00C0029C">
      <w:pPr>
        <w:rPr>
          <w:rFonts w:ascii="Times New Roman" w:hAnsi="Times New Roman" w:cs="Times New Roman"/>
          <w:lang w:val="en-CA"/>
        </w:rPr>
      </w:pPr>
      <w:bookmarkStart w:id="0" w:name="_GoBack"/>
      <w:bookmarkEnd w:id="0"/>
    </w:p>
    <w:sectPr w:rsidR="00C0029C" w:rsidRPr="00C0029C" w:rsidSect="00C848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29C"/>
    <w:rsid w:val="00006D21"/>
    <w:rsid w:val="00013D30"/>
    <w:rsid w:val="00022CEB"/>
    <w:rsid w:val="00027106"/>
    <w:rsid w:val="0003547D"/>
    <w:rsid w:val="00065949"/>
    <w:rsid w:val="00067901"/>
    <w:rsid w:val="000750CD"/>
    <w:rsid w:val="000779F6"/>
    <w:rsid w:val="00081A70"/>
    <w:rsid w:val="0009064C"/>
    <w:rsid w:val="00090769"/>
    <w:rsid w:val="00093EA1"/>
    <w:rsid w:val="000A768D"/>
    <w:rsid w:val="000B0EE5"/>
    <w:rsid w:val="000D2B62"/>
    <w:rsid w:val="00113E5D"/>
    <w:rsid w:val="0011786B"/>
    <w:rsid w:val="00121A95"/>
    <w:rsid w:val="00130451"/>
    <w:rsid w:val="00137451"/>
    <w:rsid w:val="00141562"/>
    <w:rsid w:val="00146D84"/>
    <w:rsid w:val="00147A51"/>
    <w:rsid w:val="00154EDD"/>
    <w:rsid w:val="001B2DE8"/>
    <w:rsid w:val="001B442B"/>
    <w:rsid w:val="001B6527"/>
    <w:rsid w:val="001F6FD0"/>
    <w:rsid w:val="00202307"/>
    <w:rsid w:val="0021730B"/>
    <w:rsid w:val="00236554"/>
    <w:rsid w:val="0025556F"/>
    <w:rsid w:val="00280269"/>
    <w:rsid w:val="0029406F"/>
    <w:rsid w:val="00295F44"/>
    <w:rsid w:val="002A5B27"/>
    <w:rsid w:val="002A6336"/>
    <w:rsid w:val="002B16AA"/>
    <w:rsid w:val="002B5DC3"/>
    <w:rsid w:val="002B6516"/>
    <w:rsid w:val="002F0C99"/>
    <w:rsid w:val="00306C3A"/>
    <w:rsid w:val="00355CA6"/>
    <w:rsid w:val="00380FB7"/>
    <w:rsid w:val="00384EE7"/>
    <w:rsid w:val="003B0C4C"/>
    <w:rsid w:val="003B5651"/>
    <w:rsid w:val="003E5205"/>
    <w:rsid w:val="003F7D3A"/>
    <w:rsid w:val="003F7E7B"/>
    <w:rsid w:val="004201DC"/>
    <w:rsid w:val="004473FF"/>
    <w:rsid w:val="004967A9"/>
    <w:rsid w:val="004A2675"/>
    <w:rsid w:val="004A3D91"/>
    <w:rsid w:val="004C224A"/>
    <w:rsid w:val="00505CE6"/>
    <w:rsid w:val="00516ED1"/>
    <w:rsid w:val="0052627D"/>
    <w:rsid w:val="005515E6"/>
    <w:rsid w:val="00575671"/>
    <w:rsid w:val="0058266B"/>
    <w:rsid w:val="005D3145"/>
    <w:rsid w:val="005E395D"/>
    <w:rsid w:val="005E413B"/>
    <w:rsid w:val="00602E61"/>
    <w:rsid w:val="0060474C"/>
    <w:rsid w:val="006150E8"/>
    <w:rsid w:val="00621F57"/>
    <w:rsid w:val="00625B5E"/>
    <w:rsid w:val="0063589E"/>
    <w:rsid w:val="006536BA"/>
    <w:rsid w:val="00692C11"/>
    <w:rsid w:val="00697A0B"/>
    <w:rsid w:val="006A2465"/>
    <w:rsid w:val="006B4376"/>
    <w:rsid w:val="006B764F"/>
    <w:rsid w:val="006C1DB0"/>
    <w:rsid w:val="006C75AD"/>
    <w:rsid w:val="006D2241"/>
    <w:rsid w:val="006D26D9"/>
    <w:rsid w:val="006F1974"/>
    <w:rsid w:val="007272DD"/>
    <w:rsid w:val="00741926"/>
    <w:rsid w:val="00742CBC"/>
    <w:rsid w:val="00755DAC"/>
    <w:rsid w:val="00772CEF"/>
    <w:rsid w:val="0077710B"/>
    <w:rsid w:val="007876F0"/>
    <w:rsid w:val="007C4D0B"/>
    <w:rsid w:val="007D6525"/>
    <w:rsid w:val="007F0FA3"/>
    <w:rsid w:val="0080113A"/>
    <w:rsid w:val="008039DE"/>
    <w:rsid w:val="008301D5"/>
    <w:rsid w:val="008438A3"/>
    <w:rsid w:val="008A6DF1"/>
    <w:rsid w:val="008A7E15"/>
    <w:rsid w:val="008B3A74"/>
    <w:rsid w:val="008C7CB0"/>
    <w:rsid w:val="008C7E0F"/>
    <w:rsid w:val="0092558A"/>
    <w:rsid w:val="00941AC2"/>
    <w:rsid w:val="00955B60"/>
    <w:rsid w:val="009906D2"/>
    <w:rsid w:val="00991574"/>
    <w:rsid w:val="009D319B"/>
    <w:rsid w:val="009E6463"/>
    <w:rsid w:val="009F3378"/>
    <w:rsid w:val="009F7996"/>
    <w:rsid w:val="00A0280A"/>
    <w:rsid w:val="00A248B3"/>
    <w:rsid w:val="00A27C55"/>
    <w:rsid w:val="00A44596"/>
    <w:rsid w:val="00AA0949"/>
    <w:rsid w:val="00AB06CF"/>
    <w:rsid w:val="00AE59E8"/>
    <w:rsid w:val="00B03EF4"/>
    <w:rsid w:val="00B12244"/>
    <w:rsid w:val="00B210CA"/>
    <w:rsid w:val="00B76D97"/>
    <w:rsid w:val="00B76FA3"/>
    <w:rsid w:val="00B95049"/>
    <w:rsid w:val="00BA6312"/>
    <w:rsid w:val="00BA7DCE"/>
    <w:rsid w:val="00BB32C7"/>
    <w:rsid w:val="00BE6C4E"/>
    <w:rsid w:val="00BF4B3F"/>
    <w:rsid w:val="00C0029C"/>
    <w:rsid w:val="00C052EA"/>
    <w:rsid w:val="00C1649B"/>
    <w:rsid w:val="00C26F84"/>
    <w:rsid w:val="00C418CB"/>
    <w:rsid w:val="00C50413"/>
    <w:rsid w:val="00C52F98"/>
    <w:rsid w:val="00C540BE"/>
    <w:rsid w:val="00C84815"/>
    <w:rsid w:val="00CB428C"/>
    <w:rsid w:val="00CC0D7D"/>
    <w:rsid w:val="00CD5260"/>
    <w:rsid w:val="00CE5FEF"/>
    <w:rsid w:val="00CF0081"/>
    <w:rsid w:val="00CF5762"/>
    <w:rsid w:val="00D147F0"/>
    <w:rsid w:val="00D37606"/>
    <w:rsid w:val="00D42C7E"/>
    <w:rsid w:val="00D742F9"/>
    <w:rsid w:val="00D96A2B"/>
    <w:rsid w:val="00DA1991"/>
    <w:rsid w:val="00DA63EE"/>
    <w:rsid w:val="00DB236E"/>
    <w:rsid w:val="00DB4C16"/>
    <w:rsid w:val="00DF331A"/>
    <w:rsid w:val="00DF3ACC"/>
    <w:rsid w:val="00E02E8F"/>
    <w:rsid w:val="00E1731A"/>
    <w:rsid w:val="00E54147"/>
    <w:rsid w:val="00E573D6"/>
    <w:rsid w:val="00E63F06"/>
    <w:rsid w:val="00E94B35"/>
    <w:rsid w:val="00EB024B"/>
    <w:rsid w:val="00EC7ECD"/>
    <w:rsid w:val="00EE0E73"/>
    <w:rsid w:val="00F0662D"/>
    <w:rsid w:val="00F20E0B"/>
    <w:rsid w:val="00F55EBF"/>
    <w:rsid w:val="00F938DC"/>
    <w:rsid w:val="00F955DC"/>
    <w:rsid w:val="00FA34E9"/>
    <w:rsid w:val="00FA75AF"/>
    <w:rsid w:val="00FB3B6E"/>
    <w:rsid w:val="00FD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C7E50"/>
  <w14:defaultImageDpi w14:val="32767"/>
  <w15:chartTrackingRefBased/>
  <w15:docId w15:val="{824705E6-44AA-B447-BF77-DB72663D4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C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C5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00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0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113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2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02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49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10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273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912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17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51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465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22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ant, Anjali (MED)</dc:creator>
  <cp:keywords/>
  <dc:description/>
  <cp:lastModifiedBy>Sergeant, Anjali (MED)</cp:lastModifiedBy>
  <cp:revision>1</cp:revision>
  <dcterms:created xsi:type="dcterms:W3CDTF">2024-08-15T00:56:00Z</dcterms:created>
  <dcterms:modified xsi:type="dcterms:W3CDTF">2024-08-15T00:59:00Z</dcterms:modified>
</cp:coreProperties>
</file>